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7"/>
        <w:gridCol w:w="1419"/>
        <w:gridCol w:w="1418"/>
        <w:gridCol w:w="1063"/>
      </w:tblGrid>
      <w:tr w:rsidR="00970C25" w:rsidRPr="00EF77FC" w14:paraId="1BF9A673" w14:textId="77777777" w:rsidTr="00C518F7">
        <w:trPr>
          <w:trHeight w:val="270"/>
          <w:tblHeader/>
        </w:trPr>
        <w:tc>
          <w:tcPr>
            <w:tcW w:w="9000" w:type="dxa"/>
            <w:gridSpan w:val="6"/>
            <w:shd w:val="clear" w:color="auto" w:fill="auto"/>
          </w:tcPr>
          <w:p w14:paraId="7AE7717C" w14:textId="77777777" w:rsidR="00970C25" w:rsidRPr="00EF77FC" w:rsidRDefault="00970C25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Baseline characteristics and standardised differences of trial-eligible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South Asian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patients after applying trial criteria included in propensity-score—weighted analysis before and after weighting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extending analysis to underrepresented groups</w:t>
            </w:r>
          </w:p>
        </w:tc>
      </w:tr>
      <w:tr w:rsidR="00970C25" w:rsidRPr="00E91EF5" w14:paraId="4A875C18" w14:textId="77777777" w:rsidTr="00C518F7">
        <w:trPr>
          <w:trHeight w:val="270"/>
          <w:tblHeader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733BC1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45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06C83AE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outh Asia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ethnic group</w:t>
            </w:r>
          </w:p>
        </w:tc>
      </w:tr>
      <w:tr w:rsidR="00970C25" w:rsidRPr="00E91EF5" w14:paraId="74FED0A7" w14:textId="77777777" w:rsidTr="00C518F7">
        <w:trPr>
          <w:trHeight w:val="270"/>
          <w:tblHeader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4F1D0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B1DA46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B382C0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fter weighting</w:t>
            </w:r>
          </w:p>
        </w:tc>
      </w:tr>
      <w:tr w:rsidR="00970C25" w:rsidRPr="00E91EF5" w14:paraId="46554D2D" w14:textId="77777777" w:rsidTr="00C518F7">
        <w:trPr>
          <w:trHeight w:val="823"/>
          <w:tblHeader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78004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024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1EBF3C2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10,6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8BC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2A68A68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20,13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ADE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2CC5621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30,1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1C5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61BA205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30,30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7431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SMD</w:t>
            </w:r>
          </w:p>
        </w:tc>
      </w:tr>
      <w:tr w:rsidR="00970C25" w:rsidRPr="00E91EF5" w14:paraId="2C4178F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E9B4D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yea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118BEA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67.7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56D2C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7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6E1DCE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E4C53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8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E22F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</w:tr>
      <w:tr w:rsidR="00970C25" w:rsidRPr="00E91EF5" w14:paraId="08FAED9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96308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y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E90D8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BA171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1.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9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F15B08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9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2190E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06BF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970C25" w:rsidRPr="00E91EF5" w14:paraId="5ED3373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8EA36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Dia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2BDC9D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648F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78.7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459836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.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913845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93A6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970C25" w:rsidRPr="00E91EF5" w14:paraId="1A223E0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FB48F2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ody-mass index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2A5CA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8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32673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7.6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E91EF5">
              <w:rPr>
                <w:rFonts w:ascii="Times" w:hAnsi="Times"/>
                <w:sz w:val="20"/>
                <w:szCs w:val="20"/>
              </w:rPr>
              <w:t>5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AAE60F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.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CA3E6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C9572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970C25" w:rsidRPr="00E91EF5" w14:paraId="586E021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3575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reatinin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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ol/l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2B27B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91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1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F28F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88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8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7F2656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.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9287DE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.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3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1DE6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1</w:t>
            </w:r>
          </w:p>
        </w:tc>
      </w:tr>
      <w:tr w:rsidR="00970C25" w:rsidRPr="00E91EF5" w14:paraId="2FB58B4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20831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Female sex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910F44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56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2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71AC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36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B5B3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66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F686C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67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9D2C3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970C25" w:rsidRPr="00E91EF5" w14:paraId="456CE1B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DDC97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linical history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2F481F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ADD4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C7728D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26656E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FFE5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23F2F9B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1CE7FF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FD27C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3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6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B1CB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374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8.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0B946C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36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DD709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55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359DC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7</w:t>
            </w:r>
          </w:p>
        </w:tc>
      </w:tr>
      <w:tr w:rsidR="00970C25" w:rsidRPr="00E91EF5" w14:paraId="4B7AA5B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61D4B1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erebrovascular disease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32966E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DE5F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9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B4C0F1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7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EBE7C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0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8ACD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970C25" w:rsidRPr="00E91EF5" w14:paraId="401E2FB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353F5E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CCCEB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32CF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2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0806AC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5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8C26F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5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0663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970C25" w:rsidRPr="00E91EF5" w14:paraId="292A3F7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929E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abe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68E25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4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F637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576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857B9D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77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881B01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81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7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4C6E2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970C25" w:rsidRPr="00E91EF5" w14:paraId="30E027C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D23ACF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High-risk diabetes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026EAF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6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108C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87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4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88AAE9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87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58605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74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5F90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970C25" w:rsidRPr="00E91EF5" w14:paraId="0B80A0AD" w14:textId="77777777" w:rsidTr="00C518F7">
        <w:trPr>
          <w:trHeight w:val="34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32F79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moking status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2210C8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B3DA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3A95E5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3947F8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C3A2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0B3C2A4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A0B588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on-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61147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2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A44C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80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D0DB80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31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259925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31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F535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970C25" w:rsidRPr="00E91EF5" w14:paraId="4B0AED2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E0C1B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urren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793316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9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DA8B0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4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3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F14E3F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5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7937D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2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2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0222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970C25" w:rsidRPr="00E91EF5" w14:paraId="7A3FA2D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82FAD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s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F8A097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4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9AF42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8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3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C962E4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879272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7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.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04EE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970C25" w:rsidRPr="00E91EF5" w14:paraId="519ED98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64740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lcohol drinker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6F850E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452C2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BBB936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12E24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80CF5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344E687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BEE60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2C4CD04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51 (30.5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9DAC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73 (31.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64A292D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57 (31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1AA85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75 (30.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B921B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2</w:t>
            </w:r>
          </w:p>
        </w:tc>
      </w:tr>
      <w:tr w:rsidR="00970C25" w:rsidRPr="00E91EF5" w14:paraId="60EDA6F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A0C39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83B7A0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88 (60.8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287BE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33 (59.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B26DDE1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776 (58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1AF62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259 (60.2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201D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7</w:t>
            </w:r>
          </w:p>
        </w:tc>
      </w:tr>
      <w:tr w:rsidR="00970C25" w14:paraId="1F7437B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C2ADA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174B918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29 (8.7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DCDFF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31 (9.1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F048847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23 (9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BECE10F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75 (8.8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2F16A" w14:textId="77777777" w:rsidR="00970C2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8</w:t>
            </w:r>
          </w:p>
        </w:tc>
      </w:tr>
      <w:tr w:rsidR="00970C25" w:rsidRPr="00E91EF5" w14:paraId="5738EBC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8B2B65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edic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E0CA47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D92B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1C14BA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7FCD6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F71DA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4B757E2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BA0AE8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lph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41496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6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A26E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6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EA312A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0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10F8D5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1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E72C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970C25" w:rsidRPr="00E91EF5" w14:paraId="669D0B0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66E5E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Oral anticoagulant ag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750D2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87491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.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50BFE1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1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81F0F5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D7BA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  <w:tr w:rsidR="00970C25" w:rsidRPr="00E91EF5" w14:paraId="12E3D10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D248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ntiplatelet agent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02FE54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6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AB2A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4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6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624617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CBB35C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1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A9AD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970C25" w:rsidRPr="00E91EF5" w14:paraId="23F1B2E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6AA9F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spir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5C6EA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0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6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CDA4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54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7.5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71F7E4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42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3C86E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46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10BB6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970C25" w:rsidRPr="00E91EF5" w14:paraId="562CCDB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873DA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Bet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4312D5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8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43BF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8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7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09D4DC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6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DBD4CA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3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213C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970C25" w:rsidRPr="00E91EF5" w14:paraId="3763D4D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C05CD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cium-channel 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D755A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5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5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FE9D4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43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1.9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BE44E9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40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4.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7A74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9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8760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970C25" w:rsidRPr="00E91EF5" w14:paraId="0D72DBE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E8FE32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gox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6C7F9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67528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3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.1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3D6690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88E74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1E24B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970C25" w:rsidRPr="00E91EF5" w14:paraId="33FC3AB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B87A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uretic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3F33B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9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F892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31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6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A2CCA2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6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353E3C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74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535C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</w:tr>
      <w:tr w:rsidR="00970C25" w:rsidRPr="00E91EF5" w14:paraId="0D11CD4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65D6F2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lastRenderedPageBreak/>
              <w:t xml:space="preserve">     Diabetic treatm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3F3F8E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8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8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07A7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8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4877BE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76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A82D3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7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CA0C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970C25" w:rsidRPr="00E91EF5" w14:paraId="6F1681A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D4A2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itra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13865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3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0.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15003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15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EB6CEB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0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25494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8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8F9D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970C25" w:rsidRPr="00E91EF5" w14:paraId="57817FD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8D2D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Statin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F3E310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8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6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C34C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t>05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59.9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3B1C8E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41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6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76181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35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6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63A9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970C25" w:rsidRPr="00E91EF5" w14:paraId="245D05E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2AA5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Time-related variable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D1E4EE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C6F38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17A421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A45317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83B7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7DFD936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8ADC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Time since trial-eligible perio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EEDDD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5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07BD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76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B5A88B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8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3BD07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5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A167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970C25" w:rsidRPr="00E91EF5" w14:paraId="73D75AD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C8FAB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RB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F0497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3E685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E35A7D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B750C4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.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578C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88</w:t>
            </w:r>
          </w:p>
        </w:tc>
      </w:tr>
      <w:tr w:rsidR="00970C25" w:rsidRPr="00E91EF5" w14:paraId="61BCB11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496FD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CEi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E13A4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4C15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1FA8F8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62301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B1B8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970C25" w:rsidRPr="00E91EF5" w14:paraId="1563C15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3648D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endar yea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49545D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2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55A6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2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B898FE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761BDF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201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1D06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970C25" w:rsidRPr="00E91EF5" w14:paraId="007DC51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C6DD0" w14:textId="77777777" w:rsidR="00970C25" w:rsidRPr="00260B37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Healthcare utilis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0D842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4945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90C310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C124A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79EA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699CE87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F7A3E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GP appointmen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0189C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0F297F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1B7F2A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3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8E50B3E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D3F2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3</w:t>
            </w:r>
          </w:p>
        </w:tc>
      </w:tr>
      <w:tr w:rsidR="00970C25" w:rsidRPr="00E91EF5" w14:paraId="3FD9A24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F6F54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hospital admissions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AECFA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3.1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60B68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246F48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7204572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5152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4</w:t>
            </w:r>
          </w:p>
        </w:tc>
      </w:tr>
      <w:tr w:rsidR="00970C25" w:rsidRPr="00E91EF5" w14:paraId="349CBB83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37C9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Index of multiple deprivati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13ED3C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24EE12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720F5B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7FC8E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49FDD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970C25" w:rsidRPr="00E91EF5" w14:paraId="1D9DBD4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D25B37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1 (lea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00249E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4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0.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2D95B8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0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.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798867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4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.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6B167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8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A9E0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970C25" w:rsidRPr="00E91EF5" w14:paraId="12B0A291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73FA61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759390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60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5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4EE6B1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0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3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98EE9C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2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AAB7FB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3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4.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04696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970C25" w:rsidRPr="00E91EF5" w14:paraId="523B3BB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93F6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3E180FA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32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1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D1D994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16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38E74A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5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1D7971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4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1.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8B10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970C25" w:rsidRPr="00E91EF5" w14:paraId="7BD1FC1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FD3D8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E1EEDEB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5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7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39A3227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0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8.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D82DDA8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1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07E478D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7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8BDE09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</w:tr>
      <w:tr w:rsidR="00970C25" w:rsidRPr="00E91EF5" w14:paraId="726EA07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13C73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5 (mo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D38DAE0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63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4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93187B5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45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7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C301DC4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4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CF2E183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6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23B6C" w14:textId="77777777" w:rsidR="00970C25" w:rsidRPr="00E91EF5" w:rsidRDefault="00970C25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  <w:tr w:rsidR="00970C25" w:rsidRPr="00E91EF5" w14:paraId="5CD3F298" w14:textId="77777777" w:rsidTr="00C518F7"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9D05" w14:textId="77777777" w:rsidR="00970C2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N= number of patients; no. (%)=number (percent); </w:t>
            </w:r>
            <w:r>
              <w:rPr>
                <w:rFonts w:ascii="Times" w:hAnsi="Times"/>
                <w:sz w:val="20"/>
                <w:szCs w:val="20"/>
              </w:rPr>
              <w:t xml:space="preserve">SD= standard deviation; </w:t>
            </w:r>
            <w:r w:rsidRPr="00E91EF5">
              <w:rPr>
                <w:rFonts w:ascii="Times" w:hAnsi="Times"/>
                <w:sz w:val="20"/>
                <w:szCs w:val="20"/>
              </w:rPr>
              <w:t>SMD=standardised mean difference; BP= blood pressure; CAD=coronary artery disease; PAD=peripheral artery disease</w:t>
            </w:r>
          </w:p>
          <w:p w14:paraId="60AA8DAD" w14:textId="77777777" w:rsidR="00970C2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-weighting N displays weighted distribution of number of patients in the two exposure groups.</w:t>
            </w:r>
          </w:p>
          <w:p w14:paraId="0A09FCEB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pensity-score weights are unstabilized inverse probability weights.</w:t>
            </w:r>
          </w:p>
          <w:p w14:paraId="3C387965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One third of ONTARGET participants received both ramipril plus telmisartan.</w:t>
            </w:r>
          </w:p>
          <w:p w14:paraId="5D95F01B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a </w:t>
            </w:r>
            <w:r w:rsidRPr="00E91EF5">
              <w:rPr>
                <w:rFonts w:ascii="Times" w:hAnsi="Times"/>
                <w:sz w:val="20"/>
                <w:szCs w:val="20"/>
              </w:rPr>
              <w:t>Includes diagnosis of: MI at least 2 days prior, angina at least 30 days prior, angioplasty at least 30 days prior, CABG at least 4 years prior</w:t>
            </w:r>
          </w:p>
          <w:p w14:paraId="5C292289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stroke/TIA</w:t>
            </w:r>
          </w:p>
          <w:p w14:paraId="311EBCBC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lastRenderedPageBreak/>
              <w:t>c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limb bypass surgery, limb/foot amputation, intermittent claudication</w:t>
            </w:r>
          </w:p>
          <w:p w14:paraId="033B3F68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M with: retinopathy, neuropathy, chronic kidney disease, proteinuria or other complication</w:t>
            </w:r>
          </w:p>
          <w:p w14:paraId="12FC3AB9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sz w:val="20"/>
                <w:szCs w:val="20"/>
              </w:rPr>
              <w:t>Within 3 months prior to eligible start date. Antiplatelet agent= clopidogrel/ticlopidine</w:t>
            </w:r>
          </w:p>
          <w:p w14:paraId="716578B0" w14:textId="77777777" w:rsidR="00970C25" w:rsidRPr="00E91EF5" w:rsidRDefault="00970C25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f </w:t>
            </w:r>
            <w:r w:rsidRPr="00E91EF5">
              <w:rPr>
                <w:rFonts w:ascii="Times" w:hAnsi="Times"/>
                <w:sz w:val="20"/>
                <w:szCs w:val="20"/>
              </w:rPr>
              <w:t>Within 6 months prior to eligible start date.</w:t>
            </w:r>
          </w:p>
        </w:tc>
      </w:tr>
    </w:tbl>
    <w:p w14:paraId="49D75EA9" w14:textId="77777777" w:rsidR="006547D8" w:rsidRDefault="006547D8"/>
    <w:sectPr w:rsidR="006547D8" w:rsidSect="00096D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96D94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9:00Z</dcterms:created>
  <dcterms:modified xsi:type="dcterms:W3CDTF">2024-01-17T20:19:00Z</dcterms:modified>
</cp:coreProperties>
</file>